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9465" w:type="dxa"/>
        <w:tblLayout w:type="fixed"/>
        <w:tblLook w:val="04A0" w:firstRow="1" w:lastRow="0" w:firstColumn="1" w:lastColumn="0" w:noHBand="0" w:noVBand="1"/>
      </w:tblPr>
      <w:tblGrid>
        <w:gridCol w:w="3078"/>
        <w:gridCol w:w="450"/>
        <w:gridCol w:w="990"/>
        <w:gridCol w:w="90"/>
        <w:gridCol w:w="4857"/>
      </w:tblGrid>
      <w:tr w:rsidR="00323332" w:rsidRPr="00323332" w14:paraId="24835DC5" w14:textId="77777777" w:rsidTr="001C26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3B664CEA" w14:textId="77777777" w:rsidR="00EF50D2" w:rsidRPr="00323332" w:rsidRDefault="00EF50D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GO Term</w:t>
            </w:r>
          </w:p>
        </w:tc>
        <w:tc>
          <w:tcPr>
            <w:tcW w:w="450" w:type="dxa"/>
            <w:noWrap/>
            <w:hideMark/>
          </w:tcPr>
          <w:p w14:paraId="5EA17802" w14:textId="77777777" w:rsidR="00EF50D2" w:rsidRPr="00323332" w:rsidRDefault="00EF50D2" w:rsidP="003233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#</w:t>
            </w:r>
          </w:p>
        </w:tc>
        <w:tc>
          <w:tcPr>
            <w:tcW w:w="990" w:type="dxa"/>
            <w:noWrap/>
            <w:hideMark/>
          </w:tcPr>
          <w:p w14:paraId="7385DE1C" w14:textId="77777777" w:rsidR="00EF50D2" w:rsidRPr="00323332" w:rsidRDefault="00EF50D2" w:rsidP="003233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p</w:t>
            </w:r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4947" w:type="dxa"/>
            <w:gridSpan w:val="2"/>
            <w:noWrap/>
            <w:hideMark/>
          </w:tcPr>
          <w:p w14:paraId="71A6BBE6" w14:textId="77777777" w:rsidR="00EF50D2" w:rsidRPr="00323332" w:rsidRDefault="00EF50D2" w:rsidP="003233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Genes</w:t>
            </w:r>
          </w:p>
        </w:tc>
      </w:tr>
      <w:tr w:rsidR="00323332" w:rsidRPr="00323332" w14:paraId="5B060933" w14:textId="77777777" w:rsidTr="001C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5EB101BE" w14:textId="77777777" w:rsidR="00EF50D2" w:rsidRPr="00323332" w:rsidRDefault="00EF50D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embryonic</w:t>
            </w:r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skeletal system development</w:t>
            </w:r>
          </w:p>
        </w:tc>
        <w:tc>
          <w:tcPr>
            <w:tcW w:w="450" w:type="dxa"/>
            <w:noWrap/>
            <w:hideMark/>
          </w:tcPr>
          <w:p w14:paraId="479CB22F" w14:textId="77777777" w:rsidR="00EF50D2" w:rsidRPr="00323332" w:rsidRDefault="00EF50D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616C9EF2" w14:textId="77777777" w:rsidR="00EF50D2" w:rsidRPr="00323332" w:rsidRDefault="00EF50D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2.15E-04</w:t>
            </w:r>
          </w:p>
        </w:tc>
        <w:tc>
          <w:tcPr>
            <w:tcW w:w="4947" w:type="dxa"/>
            <w:gridSpan w:val="2"/>
            <w:noWrap/>
            <w:hideMark/>
          </w:tcPr>
          <w:p w14:paraId="1F1A9D02" w14:textId="77777777" w:rsidR="00EF50D2" w:rsidRPr="00323332" w:rsidRDefault="00EF50D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HOXB</w:t>
            </w:r>
            <w:r w:rsidR="00BD703A" w:rsidRPr="00323332">
              <w:rPr>
                <w:rFonts w:eastAsia="Times New Roman"/>
                <w:color w:val="000000"/>
                <w:sz w:val="20"/>
                <w:szCs w:val="20"/>
              </w:rPr>
              <w:t xml:space="preserve">2, </w:t>
            </w:r>
            <w:r w:rsidRPr="00323332">
              <w:rPr>
                <w:rFonts w:eastAsia="Times New Roman"/>
                <w:color w:val="000000"/>
                <w:sz w:val="20"/>
                <w:szCs w:val="20"/>
              </w:rPr>
              <w:t>3,</w:t>
            </w:r>
            <w:r w:rsidR="00BD703A" w:rsidRPr="00323332">
              <w:rPr>
                <w:rFonts w:eastAsia="Times New Roman"/>
                <w:color w:val="000000"/>
                <w:sz w:val="20"/>
                <w:szCs w:val="20"/>
              </w:rPr>
              <w:t xml:space="preserve"> 4, 5, 6, 9, SATB2, NOG</w:t>
            </w:r>
            <w:r w:rsidRPr="00323332">
              <w:rPr>
                <w:rFonts w:eastAsia="Times New Roman"/>
                <w:color w:val="000000"/>
                <w:sz w:val="20"/>
                <w:szCs w:val="20"/>
              </w:rPr>
              <w:t>, KIAA1217</w:t>
            </w:r>
          </w:p>
        </w:tc>
      </w:tr>
      <w:tr w:rsidR="00323332" w:rsidRPr="00323332" w14:paraId="060CAA26" w14:textId="77777777" w:rsidTr="001C2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119BE191" w14:textId="77777777" w:rsidR="00EF50D2" w:rsidRPr="00323332" w:rsidRDefault="00EF50D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embryonic</w:t>
            </w:r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organ morphogenesis</w:t>
            </w:r>
          </w:p>
        </w:tc>
        <w:tc>
          <w:tcPr>
            <w:tcW w:w="450" w:type="dxa"/>
            <w:noWrap/>
            <w:hideMark/>
          </w:tcPr>
          <w:p w14:paraId="24292AB4" w14:textId="77777777" w:rsidR="00EF50D2" w:rsidRPr="00323332" w:rsidRDefault="00EF50D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5A58099D" w14:textId="77777777" w:rsidR="00EF50D2" w:rsidRPr="00323332" w:rsidRDefault="00EF50D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5.22E-04</w:t>
            </w:r>
          </w:p>
        </w:tc>
        <w:tc>
          <w:tcPr>
            <w:tcW w:w="4947" w:type="dxa"/>
            <w:gridSpan w:val="2"/>
            <w:noWrap/>
            <w:hideMark/>
          </w:tcPr>
          <w:p w14:paraId="7E75BE26" w14:textId="77777777" w:rsidR="00EF50D2" w:rsidRPr="00323332" w:rsidRDefault="00EF50D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HOXB</w:t>
            </w:r>
            <w:r w:rsidR="00BD703A" w:rsidRPr="00323332">
              <w:rPr>
                <w:rFonts w:eastAsia="Times New Roman"/>
                <w:color w:val="000000"/>
                <w:sz w:val="20"/>
                <w:szCs w:val="20"/>
              </w:rPr>
              <w:t xml:space="preserve">2, </w:t>
            </w:r>
            <w:r w:rsidRPr="00323332">
              <w:rPr>
                <w:rFonts w:eastAsia="Times New Roman"/>
                <w:color w:val="000000"/>
                <w:sz w:val="20"/>
                <w:szCs w:val="20"/>
              </w:rPr>
              <w:t>3,</w:t>
            </w:r>
            <w:r w:rsidR="00BD703A" w:rsidRPr="00323332">
              <w:rPr>
                <w:rFonts w:eastAsia="Times New Roman"/>
                <w:color w:val="000000"/>
                <w:sz w:val="20"/>
                <w:szCs w:val="20"/>
              </w:rPr>
              <w:t xml:space="preserve"> 4, 5, 6, </w:t>
            </w:r>
            <w:r w:rsidRPr="00323332">
              <w:rPr>
                <w:rFonts w:eastAsia="Times New Roman"/>
                <w:color w:val="000000"/>
                <w:sz w:val="20"/>
                <w:szCs w:val="20"/>
              </w:rPr>
              <w:t xml:space="preserve">SATB2, NOG, ALDH1A3, </w:t>
            </w:r>
            <w:r w:rsidR="00BD703A" w:rsidRPr="00323332">
              <w:rPr>
                <w:rFonts w:eastAsia="Times New Roman"/>
                <w:color w:val="000000"/>
                <w:sz w:val="20"/>
                <w:szCs w:val="20"/>
              </w:rPr>
              <w:t>FOXG1</w:t>
            </w:r>
            <w:r w:rsidRPr="00323332">
              <w:rPr>
                <w:rFonts w:eastAsia="Times New Roman"/>
                <w:color w:val="000000"/>
                <w:sz w:val="20"/>
                <w:szCs w:val="20"/>
              </w:rPr>
              <w:t>, SOBP, GFI1</w:t>
            </w:r>
          </w:p>
        </w:tc>
      </w:tr>
      <w:tr w:rsidR="00323332" w:rsidRPr="00323332" w14:paraId="1CFB1BE8" w14:textId="77777777" w:rsidTr="001C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2EE82E7A" w14:textId="77777777" w:rsidR="00EF50D2" w:rsidRPr="00323332" w:rsidRDefault="00EF50D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skeletal</w:t>
            </w:r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system morphogenesis</w:t>
            </w:r>
          </w:p>
        </w:tc>
        <w:tc>
          <w:tcPr>
            <w:tcW w:w="450" w:type="dxa"/>
            <w:noWrap/>
            <w:hideMark/>
          </w:tcPr>
          <w:p w14:paraId="1C4BBA6A" w14:textId="77777777" w:rsidR="00EF50D2" w:rsidRPr="00323332" w:rsidRDefault="00EF50D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203B41E9" w14:textId="77777777" w:rsidR="00EF50D2" w:rsidRPr="00323332" w:rsidRDefault="00EF50D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6.10E-04</w:t>
            </w:r>
          </w:p>
        </w:tc>
        <w:tc>
          <w:tcPr>
            <w:tcW w:w="4947" w:type="dxa"/>
            <w:gridSpan w:val="2"/>
            <w:noWrap/>
            <w:hideMark/>
          </w:tcPr>
          <w:p w14:paraId="1C5C5379" w14:textId="77777777" w:rsidR="00EF50D2" w:rsidRPr="00323332" w:rsidRDefault="00BD703A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HOXB2, 3, 4, 5, 6,</w:t>
            </w:r>
            <w:r w:rsidR="00EF50D2" w:rsidRPr="00323332">
              <w:rPr>
                <w:rFonts w:eastAsia="Times New Roman"/>
                <w:color w:val="000000"/>
                <w:sz w:val="20"/>
                <w:szCs w:val="20"/>
              </w:rPr>
              <w:t xml:space="preserve"> SATB2, P2RX7, NOG, </w:t>
            </w:r>
            <w:r w:rsidRPr="00323332">
              <w:rPr>
                <w:rFonts w:eastAsia="Times New Roman"/>
                <w:color w:val="000000"/>
                <w:sz w:val="20"/>
                <w:szCs w:val="20"/>
              </w:rPr>
              <w:t>COL13A1</w:t>
            </w:r>
            <w:r w:rsidR="00EF50D2" w:rsidRPr="00323332">
              <w:rPr>
                <w:rFonts w:eastAsia="Times New Roman"/>
                <w:color w:val="000000"/>
                <w:sz w:val="20"/>
                <w:szCs w:val="20"/>
              </w:rPr>
              <w:t>, PDGFRB</w:t>
            </w:r>
          </w:p>
        </w:tc>
      </w:tr>
      <w:tr w:rsidR="00323332" w:rsidRPr="00323332" w14:paraId="0D50F07A" w14:textId="77777777" w:rsidTr="001C2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686A49AD" w14:textId="77777777" w:rsidR="00EF50D2" w:rsidRPr="00323332" w:rsidRDefault="00EF50D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locomotory</w:t>
            </w:r>
            <w:proofErr w:type="spellEnd"/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behavior</w:t>
            </w:r>
          </w:p>
        </w:tc>
        <w:tc>
          <w:tcPr>
            <w:tcW w:w="450" w:type="dxa"/>
            <w:noWrap/>
            <w:hideMark/>
          </w:tcPr>
          <w:p w14:paraId="50996D1B" w14:textId="77777777" w:rsidR="00EF50D2" w:rsidRPr="00323332" w:rsidRDefault="00EF50D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noWrap/>
            <w:hideMark/>
          </w:tcPr>
          <w:p w14:paraId="28FB76EF" w14:textId="77777777" w:rsidR="00EF50D2" w:rsidRPr="00323332" w:rsidRDefault="00EF50D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7.41E-04</w:t>
            </w:r>
          </w:p>
        </w:tc>
        <w:tc>
          <w:tcPr>
            <w:tcW w:w="4947" w:type="dxa"/>
            <w:gridSpan w:val="2"/>
            <w:noWrap/>
            <w:hideMark/>
          </w:tcPr>
          <w:p w14:paraId="520E654C" w14:textId="77777777" w:rsidR="00EF50D2" w:rsidRPr="00323332" w:rsidRDefault="00EF50D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SNCG, PLD1, EFNB3, PDGFB, CXCL2, ATP1A3, SOBP, CXCL6, ATP7A, ROBO1, ABAT, PDGFRB, AMOT, ROBO3, RASD2, NOVA1</w:t>
            </w:r>
          </w:p>
        </w:tc>
      </w:tr>
      <w:tr w:rsidR="00323332" w:rsidRPr="00323332" w14:paraId="085837F2" w14:textId="77777777" w:rsidTr="001C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75261FF4" w14:textId="77777777" w:rsidR="00EF50D2" w:rsidRPr="00323332" w:rsidRDefault="00EF50D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embryonic</w:t>
            </w:r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skeletal system morphogenesis</w:t>
            </w:r>
          </w:p>
        </w:tc>
        <w:tc>
          <w:tcPr>
            <w:tcW w:w="450" w:type="dxa"/>
            <w:noWrap/>
            <w:hideMark/>
          </w:tcPr>
          <w:p w14:paraId="52A4D737" w14:textId="77777777" w:rsidR="00EF50D2" w:rsidRPr="00323332" w:rsidRDefault="00EF50D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18E13153" w14:textId="77777777" w:rsidR="00EF50D2" w:rsidRPr="00323332" w:rsidRDefault="00EF50D2" w:rsidP="001C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0.001244</w:t>
            </w:r>
          </w:p>
        </w:tc>
        <w:tc>
          <w:tcPr>
            <w:tcW w:w="4947" w:type="dxa"/>
            <w:gridSpan w:val="2"/>
            <w:noWrap/>
            <w:hideMark/>
          </w:tcPr>
          <w:p w14:paraId="122DF68D" w14:textId="77777777" w:rsidR="00EF50D2" w:rsidRPr="00323332" w:rsidRDefault="00EF50D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HOXB3, HOXB4, SATB2, NOG, HOXB2, HOXB5, HOXB6</w:t>
            </w:r>
          </w:p>
        </w:tc>
      </w:tr>
      <w:tr w:rsidR="00323332" w:rsidRPr="00323332" w14:paraId="10E463FD" w14:textId="77777777" w:rsidTr="001C2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3B6705A6" w14:textId="77777777" w:rsidR="00EF50D2" w:rsidRPr="00323332" w:rsidRDefault="00EF50D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skeletal</w:t>
            </w:r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system development</w:t>
            </w:r>
          </w:p>
        </w:tc>
        <w:tc>
          <w:tcPr>
            <w:tcW w:w="450" w:type="dxa"/>
            <w:noWrap/>
            <w:hideMark/>
          </w:tcPr>
          <w:p w14:paraId="7A5076C3" w14:textId="77777777" w:rsidR="00EF50D2" w:rsidRPr="00323332" w:rsidRDefault="00EF50D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noWrap/>
            <w:hideMark/>
          </w:tcPr>
          <w:p w14:paraId="7BE8FF49" w14:textId="77777777" w:rsidR="00EF50D2" w:rsidRPr="00323332" w:rsidRDefault="00EF50D2" w:rsidP="001C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0.00124</w:t>
            </w:r>
            <w:r w:rsidR="001C267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47" w:type="dxa"/>
            <w:gridSpan w:val="2"/>
            <w:noWrap/>
            <w:hideMark/>
          </w:tcPr>
          <w:p w14:paraId="34969BD1" w14:textId="77777777" w:rsidR="00EF50D2" w:rsidRPr="00323332" w:rsidRDefault="00EF50D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SATB2, NOG, FGFR3, COL13A1, PTH1R, SHOX2, HOXB</w:t>
            </w:r>
            <w:r w:rsidR="00BD703A" w:rsidRPr="00323332">
              <w:rPr>
                <w:rFonts w:eastAsia="Times New Roman"/>
                <w:color w:val="000000"/>
                <w:sz w:val="20"/>
                <w:szCs w:val="20"/>
              </w:rPr>
              <w:t>2,</w:t>
            </w:r>
            <w:r w:rsidR="00AA42C5" w:rsidRPr="0032333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323332">
              <w:rPr>
                <w:rFonts w:eastAsia="Times New Roman"/>
                <w:color w:val="000000"/>
                <w:sz w:val="20"/>
                <w:szCs w:val="20"/>
              </w:rPr>
              <w:t>3,</w:t>
            </w:r>
            <w:r w:rsidR="00BD703A" w:rsidRPr="00323332">
              <w:rPr>
                <w:rFonts w:eastAsia="Times New Roman"/>
                <w:color w:val="000000"/>
                <w:sz w:val="20"/>
                <w:szCs w:val="20"/>
              </w:rPr>
              <w:t xml:space="preserve"> 4, 5, 6, 9, ATP7A, INHBA, HOXB4, P2RX7</w:t>
            </w:r>
            <w:r w:rsidRPr="00323332">
              <w:rPr>
                <w:rFonts w:eastAsia="Times New Roman"/>
                <w:color w:val="000000"/>
                <w:sz w:val="20"/>
                <w:szCs w:val="20"/>
              </w:rPr>
              <w:t xml:space="preserve">, PDGFRB, KIAA1217, </w:t>
            </w:r>
          </w:p>
        </w:tc>
      </w:tr>
      <w:tr w:rsidR="00323332" w:rsidRPr="00323332" w14:paraId="06D218E7" w14:textId="77777777" w:rsidTr="001C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24DCAA31" w14:textId="77777777" w:rsidR="00EF50D2" w:rsidRPr="00323332" w:rsidRDefault="00EF50D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integrin</w:t>
            </w:r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-mediated signaling pathway</w:t>
            </w:r>
          </w:p>
        </w:tc>
        <w:tc>
          <w:tcPr>
            <w:tcW w:w="450" w:type="dxa"/>
            <w:noWrap/>
            <w:hideMark/>
          </w:tcPr>
          <w:p w14:paraId="4079E601" w14:textId="77777777" w:rsidR="00EF50D2" w:rsidRPr="00323332" w:rsidRDefault="00EF50D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1F7983CA" w14:textId="77777777" w:rsidR="00EF50D2" w:rsidRPr="00323332" w:rsidRDefault="00EF50D2" w:rsidP="001C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0.00357</w:t>
            </w:r>
            <w:r w:rsidR="001C267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47" w:type="dxa"/>
            <w:gridSpan w:val="2"/>
            <w:noWrap/>
            <w:hideMark/>
          </w:tcPr>
          <w:p w14:paraId="13C1A48B" w14:textId="77777777" w:rsidR="00EF50D2" w:rsidRPr="00323332" w:rsidRDefault="00EF50D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ADAM11, ADAM23, ITGB8, ITGA7, ADAM33, CIB2, ITGBL1</w:t>
            </w:r>
          </w:p>
        </w:tc>
      </w:tr>
      <w:tr w:rsidR="00323332" w:rsidRPr="00323332" w14:paraId="1E47FF5D" w14:textId="77777777" w:rsidTr="001C2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4512166E" w14:textId="77777777" w:rsidR="00EF50D2" w:rsidRPr="00323332" w:rsidRDefault="00EF50D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embryonic</w:t>
            </w:r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organ development</w:t>
            </w:r>
          </w:p>
        </w:tc>
        <w:tc>
          <w:tcPr>
            <w:tcW w:w="450" w:type="dxa"/>
            <w:noWrap/>
            <w:hideMark/>
          </w:tcPr>
          <w:p w14:paraId="61F362DC" w14:textId="77777777" w:rsidR="00EF50D2" w:rsidRPr="00323332" w:rsidRDefault="00EF50D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51247726" w14:textId="77777777" w:rsidR="00EF50D2" w:rsidRPr="00323332" w:rsidRDefault="00EF50D2" w:rsidP="001C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0.00361</w:t>
            </w:r>
            <w:r w:rsidR="001C267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47" w:type="dxa"/>
            <w:gridSpan w:val="2"/>
            <w:noWrap/>
            <w:hideMark/>
          </w:tcPr>
          <w:p w14:paraId="7EFBD5DA" w14:textId="77777777" w:rsidR="00EF50D2" w:rsidRPr="00323332" w:rsidRDefault="00EF50D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HOXB</w:t>
            </w:r>
            <w:r w:rsidR="00323332" w:rsidRPr="00323332">
              <w:rPr>
                <w:rFonts w:eastAsia="Times New Roman"/>
                <w:color w:val="000000"/>
                <w:sz w:val="20"/>
                <w:szCs w:val="20"/>
              </w:rPr>
              <w:t xml:space="preserve">2, 3, 4, 5, 6, </w:t>
            </w:r>
            <w:r w:rsidR="00BD703A" w:rsidRPr="00323332">
              <w:rPr>
                <w:rFonts w:eastAsia="Times New Roman"/>
                <w:color w:val="000000"/>
                <w:sz w:val="20"/>
                <w:szCs w:val="20"/>
              </w:rPr>
              <w:t>SATB2, NOG</w:t>
            </w:r>
            <w:r w:rsidRPr="00323332">
              <w:rPr>
                <w:rFonts w:eastAsia="Times New Roman"/>
                <w:color w:val="000000"/>
                <w:sz w:val="20"/>
                <w:szCs w:val="20"/>
              </w:rPr>
              <w:t>, ALDH1A3, FOXG1, SOBP, GFI1</w:t>
            </w:r>
          </w:p>
        </w:tc>
      </w:tr>
      <w:tr w:rsidR="00323332" w:rsidRPr="00323332" w14:paraId="739DB514" w14:textId="77777777" w:rsidTr="001C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4B1C4D4E" w14:textId="77777777" w:rsidR="00EF50D2" w:rsidRPr="00323332" w:rsidRDefault="00EF50D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lipid</w:t>
            </w:r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transport</w:t>
            </w:r>
          </w:p>
        </w:tc>
        <w:tc>
          <w:tcPr>
            <w:tcW w:w="450" w:type="dxa"/>
            <w:noWrap/>
            <w:hideMark/>
          </w:tcPr>
          <w:p w14:paraId="17CE7DDC" w14:textId="77777777" w:rsidR="00EF50D2" w:rsidRPr="00323332" w:rsidRDefault="00EF50D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67BF1033" w14:textId="77777777" w:rsidR="00EF50D2" w:rsidRPr="00323332" w:rsidRDefault="00EF50D2" w:rsidP="001C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0.00368</w:t>
            </w:r>
            <w:r w:rsidR="001C267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47" w:type="dxa"/>
            <w:gridSpan w:val="2"/>
            <w:noWrap/>
            <w:hideMark/>
          </w:tcPr>
          <w:p w14:paraId="27DD65F8" w14:textId="77777777" w:rsidR="00EF50D2" w:rsidRPr="00323332" w:rsidRDefault="00EF50D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SOAT2, ABCA7, P2RX7, ACE, SPNS2, STARD4, ATP9A, OSBPL7, BDKRB2, ATP8B3</w:t>
            </w:r>
          </w:p>
        </w:tc>
      </w:tr>
      <w:tr w:rsidR="00323332" w:rsidRPr="00323332" w14:paraId="717A8014" w14:textId="77777777" w:rsidTr="001C2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0438C63E" w14:textId="77777777" w:rsidR="00EF50D2" w:rsidRPr="00323332" w:rsidRDefault="00EF50D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positive</w:t>
            </w:r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regulation by organism of immune response of other organism during symbiotic interaction</w:t>
            </w:r>
          </w:p>
        </w:tc>
        <w:tc>
          <w:tcPr>
            <w:tcW w:w="450" w:type="dxa"/>
            <w:noWrap/>
            <w:hideMark/>
          </w:tcPr>
          <w:p w14:paraId="1119E350" w14:textId="77777777" w:rsidR="00EF50D2" w:rsidRPr="00323332" w:rsidRDefault="00EF50D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29321CAD" w14:textId="77777777" w:rsidR="00EF50D2" w:rsidRPr="00323332" w:rsidRDefault="001C267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4270</w:t>
            </w:r>
          </w:p>
        </w:tc>
        <w:tc>
          <w:tcPr>
            <w:tcW w:w="4947" w:type="dxa"/>
            <w:gridSpan w:val="2"/>
            <w:noWrap/>
            <w:hideMark/>
          </w:tcPr>
          <w:p w14:paraId="0282DD90" w14:textId="77777777" w:rsidR="00EF50D2" w:rsidRPr="00323332" w:rsidRDefault="00EF50D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TLR3, TLR4, TLR6</w:t>
            </w:r>
          </w:p>
        </w:tc>
      </w:tr>
      <w:tr w:rsidR="00323332" w:rsidRPr="00323332" w14:paraId="04E43E21" w14:textId="77777777" w:rsidTr="001C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039063E7" w14:textId="77777777" w:rsidR="00323332" w:rsidRPr="00323332" w:rsidRDefault="0032333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positive</w:t>
            </w:r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regulation by organism of innate immunity in other organism during symbiotic interaction</w:t>
            </w:r>
          </w:p>
        </w:tc>
        <w:tc>
          <w:tcPr>
            <w:tcW w:w="450" w:type="dxa"/>
            <w:noWrap/>
            <w:hideMark/>
          </w:tcPr>
          <w:p w14:paraId="555536DC" w14:textId="77777777" w:rsidR="00323332" w:rsidRPr="00323332" w:rsidRDefault="0032333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1267AA0" w14:textId="77777777" w:rsidR="00323332" w:rsidRPr="00323332" w:rsidRDefault="001C267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4270</w:t>
            </w:r>
          </w:p>
        </w:tc>
        <w:tc>
          <w:tcPr>
            <w:tcW w:w="4947" w:type="dxa"/>
            <w:gridSpan w:val="2"/>
            <w:noWrap/>
            <w:hideMark/>
          </w:tcPr>
          <w:p w14:paraId="7C3B2AC2" w14:textId="77777777" w:rsidR="00323332" w:rsidRPr="00323332" w:rsidRDefault="0032333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TLR3, TLR4, TLR6</w:t>
            </w:r>
          </w:p>
        </w:tc>
      </w:tr>
      <w:tr w:rsidR="00323332" w:rsidRPr="00323332" w14:paraId="3C3725FE" w14:textId="77777777" w:rsidTr="001C2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43302FF6" w14:textId="77777777" w:rsidR="00323332" w:rsidRPr="00323332" w:rsidRDefault="0032333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modulation</w:t>
            </w:r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by organism of immune response of other organism during symbiotic interaction</w:t>
            </w:r>
          </w:p>
        </w:tc>
        <w:tc>
          <w:tcPr>
            <w:tcW w:w="450" w:type="dxa"/>
            <w:noWrap/>
            <w:hideMark/>
          </w:tcPr>
          <w:p w14:paraId="2AACBE25" w14:textId="77777777" w:rsidR="00323332" w:rsidRPr="00323332" w:rsidRDefault="0032333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00759BF" w14:textId="77777777" w:rsidR="00323332" w:rsidRPr="00323332" w:rsidRDefault="001C267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4270</w:t>
            </w:r>
          </w:p>
        </w:tc>
        <w:tc>
          <w:tcPr>
            <w:tcW w:w="4947" w:type="dxa"/>
            <w:gridSpan w:val="2"/>
            <w:noWrap/>
            <w:hideMark/>
          </w:tcPr>
          <w:p w14:paraId="750AD916" w14:textId="77777777" w:rsidR="00323332" w:rsidRPr="00323332" w:rsidRDefault="0032333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TLR3, TLR4, TLR6</w:t>
            </w:r>
          </w:p>
        </w:tc>
      </w:tr>
      <w:tr w:rsidR="00323332" w:rsidRPr="00323332" w14:paraId="7AF3F9AC" w14:textId="77777777" w:rsidTr="001C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2AB944A3" w14:textId="77777777" w:rsidR="00323332" w:rsidRPr="00323332" w:rsidRDefault="0032333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positive</w:t>
            </w:r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regulation by </w:t>
            </w:r>
            <w:proofErr w:type="spell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symbiont</w:t>
            </w:r>
            <w:proofErr w:type="spell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of host immune response</w:t>
            </w:r>
          </w:p>
        </w:tc>
        <w:tc>
          <w:tcPr>
            <w:tcW w:w="450" w:type="dxa"/>
            <w:noWrap/>
            <w:hideMark/>
          </w:tcPr>
          <w:p w14:paraId="208AE002" w14:textId="77777777" w:rsidR="00323332" w:rsidRPr="00323332" w:rsidRDefault="0032333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0AC06873" w14:textId="77777777" w:rsidR="00323332" w:rsidRPr="00323332" w:rsidRDefault="001C267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4270</w:t>
            </w:r>
          </w:p>
        </w:tc>
        <w:tc>
          <w:tcPr>
            <w:tcW w:w="4947" w:type="dxa"/>
            <w:gridSpan w:val="2"/>
            <w:noWrap/>
            <w:hideMark/>
          </w:tcPr>
          <w:p w14:paraId="1273AE57" w14:textId="77777777" w:rsidR="00323332" w:rsidRPr="00323332" w:rsidRDefault="0032333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TLR3, TLR4, TLR6</w:t>
            </w:r>
          </w:p>
        </w:tc>
      </w:tr>
      <w:tr w:rsidR="00323332" w:rsidRPr="00323332" w14:paraId="3D037582" w14:textId="77777777" w:rsidTr="001C2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7CBE32EB" w14:textId="77777777" w:rsidR="00323332" w:rsidRPr="00323332" w:rsidRDefault="0032333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modulation</w:t>
            </w:r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by </w:t>
            </w:r>
            <w:proofErr w:type="spell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symbiont</w:t>
            </w:r>
            <w:proofErr w:type="spell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of host immune response</w:t>
            </w:r>
          </w:p>
        </w:tc>
        <w:tc>
          <w:tcPr>
            <w:tcW w:w="450" w:type="dxa"/>
            <w:noWrap/>
            <w:hideMark/>
          </w:tcPr>
          <w:p w14:paraId="27B44FE4" w14:textId="77777777" w:rsidR="00323332" w:rsidRPr="00323332" w:rsidRDefault="0032333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B69B4AB" w14:textId="77777777" w:rsidR="00323332" w:rsidRPr="00323332" w:rsidRDefault="001C267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4270</w:t>
            </w:r>
          </w:p>
        </w:tc>
        <w:tc>
          <w:tcPr>
            <w:tcW w:w="4947" w:type="dxa"/>
            <w:gridSpan w:val="2"/>
            <w:noWrap/>
            <w:hideMark/>
          </w:tcPr>
          <w:p w14:paraId="3144F1F8" w14:textId="77777777" w:rsidR="00323332" w:rsidRPr="00323332" w:rsidRDefault="0032333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TLR3, TLR4, TLR6</w:t>
            </w:r>
          </w:p>
        </w:tc>
      </w:tr>
      <w:tr w:rsidR="00323332" w:rsidRPr="00323332" w14:paraId="2756FE83" w14:textId="77777777" w:rsidTr="001C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48BFE1D4" w14:textId="77777777" w:rsidR="00323332" w:rsidRPr="00323332" w:rsidRDefault="0032333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response</w:t>
            </w:r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to wounding</w:t>
            </w:r>
          </w:p>
        </w:tc>
        <w:tc>
          <w:tcPr>
            <w:tcW w:w="450" w:type="dxa"/>
            <w:noWrap/>
            <w:hideMark/>
          </w:tcPr>
          <w:p w14:paraId="0447678C" w14:textId="77777777" w:rsidR="00323332" w:rsidRPr="00323332" w:rsidRDefault="0032333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noWrap/>
            <w:hideMark/>
          </w:tcPr>
          <w:p w14:paraId="425C1E0E" w14:textId="77777777" w:rsidR="00323332" w:rsidRPr="00323332" w:rsidRDefault="001C267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4279</w:t>
            </w:r>
          </w:p>
        </w:tc>
        <w:tc>
          <w:tcPr>
            <w:tcW w:w="4947" w:type="dxa"/>
            <w:gridSpan w:val="2"/>
            <w:noWrap/>
            <w:hideMark/>
          </w:tcPr>
          <w:p w14:paraId="62F9E1C4" w14:textId="77777777" w:rsidR="00323332" w:rsidRPr="00323332" w:rsidRDefault="0032333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NOG, PDGFB, TNC, CXCL2, TLR3, HOXB13, AFAP1L2, TLR4, CXCL6, BDKRB2, TLR6, SIGIRR, HDAC5, TNFRSF1B, P2RX7, UNC13D, DYSF, THBD, AOX1, NFATC4, SERPINA1, RTN4RL2</w:t>
            </w:r>
          </w:p>
        </w:tc>
      </w:tr>
      <w:tr w:rsidR="00323332" w:rsidRPr="00323332" w14:paraId="212B599E" w14:textId="77777777" w:rsidTr="001C2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4F6EA70E" w14:textId="77777777" w:rsidR="00323332" w:rsidRPr="00323332" w:rsidRDefault="0032333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behavior</w:t>
            </w:r>
            <w:proofErr w:type="gramEnd"/>
          </w:p>
        </w:tc>
        <w:tc>
          <w:tcPr>
            <w:tcW w:w="450" w:type="dxa"/>
            <w:noWrap/>
            <w:hideMark/>
          </w:tcPr>
          <w:p w14:paraId="630B9827" w14:textId="77777777" w:rsidR="00323332" w:rsidRPr="00323332" w:rsidRDefault="0032333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noWrap/>
            <w:hideMark/>
          </w:tcPr>
          <w:p w14:paraId="4ED908BA" w14:textId="77777777" w:rsidR="00323332" w:rsidRPr="00323332" w:rsidRDefault="001C267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5255</w:t>
            </w:r>
          </w:p>
        </w:tc>
        <w:tc>
          <w:tcPr>
            <w:tcW w:w="4947" w:type="dxa"/>
            <w:gridSpan w:val="2"/>
            <w:noWrap/>
            <w:hideMark/>
          </w:tcPr>
          <w:p w14:paraId="7730AB5F" w14:textId="77777777" w:rsidR="00323332" w:rsidRPr="00323332" w:rsidRDefault="0032333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SNCG, PLD1, EFNB3, PDGFB, IL18, MAOA, CXCL2</w:t>
            </w:r>
            <w:r w:rsidR="001C2672">
              <w:rPr>
                <w:rFonts w:eastAsia="Times New Roman"/>
                <w:color w:val="000000"/>
                <w:sz w:val="20"/>
                <w:szCs w:val="20"/>
              </w:rPr>
              <w:t>/6, ATP1A3, SOBP,</w:t>
            </w:r>
            <w:r w:rsidRPr="00323332">
              <w:rPr>
                <w:rFonts w:eastAsia="Times New Roman"/>
                <w:color w:val="000000"/>
                <w:sz w:val="20"/>
                <w:szCs w:val="20"/>
              </w:rPr>
              <w:t xml:space="preserve"> KCNIP3, ATP7A, ROBO1, ABAT, PDGFRB, AMOT, ROBO3, GFI1, RASD2, NOVA1</w:t>
            </w:r>
          </w:p>
        </w:tc>
      </w:tr>
      <w:tr w:rsidR="00323332" w:rsidRPr="00323332" w14:paraId="52ADC769" w14:textId="77777777" w:rsidTr="001C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1719D0DA" w14:textId="77777777" w:rsidR="00323332" w:rsidRPr="00323332" w:rsidRDefault="0032333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blood</w:t>
            </w:r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vessel </w:t>
            </w:r>
            <w:r w:rsidR="001C267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development and </w:t>
            </w:r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morphogenesis</w:t>
            </w:r>
          </w:p>
        </w:tc>
        <w:tc>
          <w:tcPr>
            <w:tcW w:w="450" w:type="dxa"/>
            <w:noWrap/>
            <w:hideMark/>
          </w:tcPr>
          <w:p w14:paraId="546DF57D" w14:textId="77777777" w:rsidR="00323332" w:rsidRPr="00323332" w:rsidRDefault="0032333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noWrap/>
            <w:hideMark/>
          </w:tcPr>
          <w:p w14:paraId="196FA264" w14:textId="77777777" w:rsidR="00323332" w:rsidRPr="00323332" w:rsidRDefault="001C267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5304</w:t>
            </w:r>
          </w:p>
        </w:tc>
        <w:tc>
          <w:tcPr>
            <w:tcW w:w="4947" w:type="dxa"/>
            <w:gridSpan w:val="2"/>
            <w:noWrap/>
            <w:hideMark/>
          </w:tcPr>
          <w:p w14:paraId="6AB591F8" w14:textId="77777777" w:rsidR="00323332" w:rsidRPr="00323332" w:rsidRDefault="00323332" w:rsidP="001C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 xml:space="preserve">ATP7A, ACE, ROBO1, IL18, ITGA7, MMP19, ROBO4, AMOT, PLCD1, ANPEP, TNFSF12, </w:t>
            </w:r>
            <w:r w:rsidR="001C2672" w:rsidRPr="00323332">
              <w:rPr>
                <w:rFonts w:eastAsia="Times New Roman"/>
                <w:color w:val="000000"/>
                <w:sz w:val="20"/>
                <w:szCs w:val="20"/>
              </w:rPr>
              <w:t>TNFAIP2</w:t>
            </w:r>
          </w:p>
        </w:tc>
      </w:tr>
      <w:tr w:rsidR="001C2672" w:rsidRPr="00323332" w14:paraId="2DA71817" w14:textId="77777777" w:rsidTr="001C2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6FC7EBB2" w14:textId="77777777" w:rsidR="00323332" w:rsidRPr="00323332" w:rsidRDefault="0032333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lipid</w:t>
            </w:r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localization</w:t>
            </w:r>
          </w:p>
        </w:tc>
        <w:tc>
          <w:tcPr>
            <w:tcW w:w="450" w:type="dxa"/>
            <w:noWrap/>
            <w:hideMark/>
          </w:tcPr>
          <w:p w14:paraId="63AA02B9" w14:textId="77777777" w:rsidR="00323332" w:rsidRPr="00323332" w:rsidRDefault="0032333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0C37652D" w14:textId="77777777" w:rsidR="00323332" w:rsidRPr="00323332" w:rsidRDefault="001C2672" w:rsidP="001C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6187</w:t>
            </w:r>
          </w:p>
        </w:tc>
        <w:tc>
          <w:tcPr>
            <w:tcW w:w="4947" w:type="dxa"/>
            <w:gridSpan w:val="2"/>
            <w:noWrap/>
            <w:hideMark/>
          </w:tcPr>
          <w:p w14:paraId="44312D63" w14:textId="77777777" w:rsidR="00323332" w:rsidRPr="00323332" w:rsidRDefault="0032333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SOAT2, ABCA7, P2RX7, ACE, SPNS2, STARD4, ATP9A, OSBPL7, BDKRB2, ATP8B3</w:t>
            </w:r>
          </w:p>
        </w:tc>
      </w:tr>
      <w:tr w:rsidR="001C2672" w:rsidRPr="00323332" w14:paraId="3540FE64" w14:textId="77777777" w:rsidTr="001C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7E53FE1F" w14:textId="77777777" w:rsidR="00323332" w:rsidRPr="00323332" w:rsidRDefault="0032333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response</w:t>
            </w:r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to host immune response</w:t>
            </w:r>
          </w:p>
        </w:tc>
        <w:tc>
          <w:tcPr>
            <w:tcW w:w="450" w:type="dxa"/>
            <w:noWrap/>
            <w:hideMark/>
          </w:tcPr>
          <w:p w14:paraId="7748EE4F" w14:textId="77777777" w:rsidR="00323332" w:rsidRPr="00323332" w:rsidRDefault="0032333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3EB4110" w14:textId="77777777" w:rsidR="00323332" w:rsidRPr="00323332" w:rsidRDefault="001C267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6316</w:t>
            </w:r>
          </w:p>
        </w:tc>
        <w:tc>
          <w:tcPr>
            <w:tcW w:w="4947" w:type="dxa"/>
            <w:gridSpan w:val="2"/>
            <w:noWrap/>
            <w:hideMark/>
          </w:tcPr>
          <w:p w14:paraId="332BE019" w14:textId="77777777" w:rsidR="00323332" w:rsidRPr="00323332" w:rsidRDefault="0032333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TLR3, TLR4, TLR6</w:t>
            </w:r>
          </w:p>
        </w:tc>
      </w:tr>
      <w:tr w:rsidR="001C2672" w:rsidRPr="00323332" w14:paraId="22E0CBA9" w14:textId="77777777" w:rsidTr="001C2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196C1DF8" w14:textId="77777777" w:rsidR="00323332" w:rsidRPr="00323332" w:rsidRDefault="0032333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regulation</w:t>
            </w:r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of interleukin-6 production</w:t>
            </w:r>
          </w:p>
        </w:tc>
        <w:tc>
          <w:tcPr>
            <w:tcW w:w="450" w:type="dxa"/>
            <w:noWrap/>
            <w:hideMark/>
          </w:tcPr>
          <w:p w14:paraId="63C66C30" w14:textId="77777777" w:rsidR="00323332" w:rsidRPr="00323332" w:rsidRDefault="0032333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4E315703" w14:textId="77777777" w:rsidR="00323332" w:rsidRPr="00323332" w:rsidRDefault="001C267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6767</w:t>
            </w:r>
          </w:p>
        </w:tc>
        <w:tc>
          <w:tcPr>
            <w:tcW w:w="4947" w:type="dxa"/>
            <w:gridSpan w:val="2"/>
            <w:noWrap/>
            <w:hideMark/>
          </w:tcPr>
          <w:p w14:paraId="55E3E54E" w14:textId="77777777" w:rsidR="00323332" w:rsidRPr="00323332" w:rsidRDefault="0032333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P2RX7, TLR3, AFAP1L2, TLR4, TLR6</w:t>
            </w:r>
          </w:p>
        </w:tc>
      </w:tr>
      <w:tr w:rsidR="001C2672" w:rsidRPr="00323332" w14:paraId="0E55C916" w14:textId="77777777" w:rsidTr="001C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24F1E292" w14:textId="77777777" w:rsidR="00323332" w:rsidRPr="00323332" w:rsidRDefault="0032333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cell</w:t>
            </w:r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activation during immune response</w:t>
            </w:r>
          </w:p>
        </w:tc>
        <w:tc>
          <w:tcPr>
            <w:tcW w:w="450" w:type="dxa"/>
            <w:noWrap/>
            <w:hideMark/>
          </w:tcPr>
          <w:p w14:paraId="6E8DBC26" w14:textId="77777777" w:rsidR="00323332" w:rsidRPr="00323332" w:rsidRDefault="0032333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4E77F816" w14:textId="77777777" w:rsidR="00323332" w:rsidRPr="00323332" w:rsidRDefault="001C267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6767</w:t>
            </w:r>
          </w:p>
        </w:tc>
        <w:tc>
          <w:tcPr>
            <w:tcW w:w="4947" w:type="dxa"/>
            <w:gridSpan w:val="2"/>
            <w:noWrap/>
            <w:hideMark/>
          </w:tcPr>
          <w:p w14:paraId="6B754E9D" w14:textId="77777777" w:rsidR="00323332" w:rsidRPr="00323332" w:rsidRDefault="0032333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ATP7A, UNC13D, TLR3, TLR4, TLR6</w:t>
            </w:r>
          </w:p>
        </w:tc>
      </w:tr>
      <w:tr w:rsidR="00323332" w:rsidRPr="00323332" w14:paraId="0795F363" w14:textId="77777777" w:rsidTr="001C2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0C1001C6" w14:textId="77777777" w:rsidR="00323332" w:rsidRPr="00323332" w:rsidRDefault="0032333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vasculature</w:t>
            </w:r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development</w:t>
            </w:r>
          </w:p>
        </w:tc>
        <w:tc>
          <w:tcPr>
            <w:tcW w:w="450" w:type="dxa"/>
            <w:noWrap/>
            <w:hideMark/>
          </w:tcPr>
          <w:p w14:paraId="5D20C5EB" w14:textId="77777777" w:rsidR="00323332" w:rsidRPr="00323332" w:rsidRDefault="0032333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gridSpan w:val="2"/>
            <w:noWrap/>
            <w:hideMark/>
          </w:tcPr>
          <w:p w14:paraId="4D55C307" w14:textId="77777777" w:rsidR="00323332" w:rsidRPr="00323332" w:rsidRDefault="001C267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7219</w:t>
            </w:r>
          </w:p>
        </w:tc>
        <w:tc>
          <w:tcPr>
            <w:tcW w:w="4857" w:type="dxa"/>
            <w:noWrap/>
            <w:hideMark/>
          </w:tcPr>
          <w:p w14:paraId="6E27CAA4" w14:textId="77777777" w:rsidR="00323332" w:rsidRPr="00323332" w:rsidRDefault="0032333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IL18, MMP19, ANPEP, TNFSF12, DLX3, ATP7A, ACE, ROBO1, ITGA7, ROBO4, AMOT, PLCD1, TNFAIP2</w:t>
            </w:r>
          </w:p>
        </w:tc>
      </w:tr>
      <w:tr w:rsidR="00323332" w:rsidRPr="00323332" w14:paraId="5377E506" w14:textId="77777777" w:rsidTr="001C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1EA6CF8B" w14:textId="77777777" w:rsidR="00323332" w:rsidRPr="00323332" w:rsidRDefault="0032333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lastRenderedPageBreak/>
              <w:t>nucleosome</w:t>
            </w:r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assembly</w:t>
            </w:r>
          </w:p>
        </w:tc>
        <w:tc>
          <w:tcPr>
            <w:tcW w:w="450" w:type="dxa"/>
            <w:noWrap/>
            <w:hideMark/>
          </w:tcPr>
          <w:p w14:paraId="0074D247" w14:textId="77777777" w:rsidR="00323332" w:rsidRPr="00323332" w:rsidRDefault="0032333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gridSpan w:val="2"/>
            <w:noWrap/>
            <w:hideMark/>
          </w:tcPr>
          <w:p w14:paraId="1CB3ABE9" w14:textId="77777777" w:rsidR="00323332" w:rsidRPr="00323332" w:rsidRDefault="00323332" w:rsidP="001C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0.008689</w:t>
            </w:r>
          </w:p>
        </w:tc>
        <w:tc>
          <w:tcPr>
            <w:tcW w:w="4857" w:type="dxa"/>
            <w:noWrap/>
            <w:hideMark/>
          </w:tcPr>
          <w:p w14:paraId="33D6D360" w14:textId="77777777" w:rsidR="00323332" w:rsidRPr="00323332" w:rsidRDefault="0032333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HIST1H2AC, HIST1H2BD, HIST1H1C, HIST2H2BE, H2AFY2, HIST1H2BJ, HIST1H4H</w:t>
            </w:r>
          </w:p>
        </w:tc>
      </w:tr>
      <w:tr w:rsidR="00323332" w:rsidRPr="00323332" w14:paraId="0D72889B" w14:textId="77777777" w:rsidTr="001C2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443AAC23" w14:textId="77777777" w:rsidR="00323332" w:rsidRPr="00323332" w:rsidRDefault="0032333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inflammatory</w:t>
            </w:r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response</w:t>
            </w:r>
          </w:p>
        </w:tc>
        <w:tc>
          <w:tcPr>
            <w:tcW w:w="450" w:type="dxa"/>
            <w:noWrap/>
            <w:hideMark/>
          </w:tcPr>
          <w:p w14:paraId="19EA851F" w14:textId="77777777" w:rsidR="00323332" w:rsidRPr="00323332" w:rsidRDefault="0032333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gridSpan w:val="2"/>
            <w:noWrap/>
            <w:hideMark/>
          </w:tcPr>
          <w:p w14:paraId="5501B7E6" w14:textId="77777777" w:rsidR="00323332" w:rsidRPr="00323332" w:rsidRDefault="001C267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9323</w:t>
            </w:r>
          </w:p>
        </w:tc>
        <w:tc>
          <w:tcPr>
            <w:tcW w:w="4857" w:type="dxa"/>
            <w:noWrap/>
            <w:hideMark/>
          </w:tcPr>
          <w:p w14:paraId="3DF8D0E4" w14:textId="77777777" w:rsidR="00323332" w:rsidRPr="00323332" w:rsidRDefault="00323332" w:rsidP="00323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HDAC5, TNFRSF1B, P2RX7, UNC13D, CXCL2, AOX1, TLR3, AFAP1L2, NFATC4, TLR4, SERPINA1, CXCL6, BDKRB2, TLR6, SIGIRR</w:t>
            </w:r>
          </w:p>
        </w:tc>
      </w:tr>
      <w:tr w:rsidR="00323332" w:rsidRPr="00323332" w14:paraId="64871760" w14:textId="77777777" w:rsidTr="001C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7DEF6A9C" w14:textId="77777777" w:rsidR="00323332" w:rsidRPr="00323332" w:rsidRDefault="00323332" w:rsidP="00323332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>chromatin</w:t>
            </w:r>
            <w:proofErr w:type="gramEnd"/>
            <w:r w:rsidRPr="00323332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assembly</w:t>
            </w:r>
          </w:p>
        </w:tc>
        <w:tc>
          <w:tcPr>
            <w:tcW w:w="450" w:type="dxa"/>
            <w:noWrap/>
            <w:hideMark/>
          </w:tcPr>
          <w:p w14:paraId="64D9EDBD" w14:textId="77777777" w:rsidR="00323332" w:rsidRPr="00323332" w:rsidRDefault="0032333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gridSpan w:val="2"/>
            <w:noWrap/>
            <w:hideMark/>
          </w:tcPr>
          <w:p w14:paraId="17824A4C" w14:textId="77777777" w:rsidR="00323332" w:rsidRPr="00323332" w:rsidRDefault="001C267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0246</w:t>
            </w:r>
          </w:p>
        </w:tc>
        <w:tc>
          <w:tcPr>
            <w:tcW w:w="4857" w:type="dxa"/>
            <w:noWrap/>
            <w:hideMark/>
          </w:tcPr>
          <w:p w14:paraId="7C6908E4" w14:textId="77777777" w:rsidR="00323332" w:rsidRPr="00323332" w:rsidRDefault="00323332" w:rsidP="00323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23332">
              <w:rPr>
                <w:rFonts w:eastAsia="Times New Roman"/>
                <w:color w:val="000000"/>
                <w:sz w:val="20"/>
                <w:szCs w:val="20"/>
              </w:rPr>
              <w:t>HIST1H2AC, HIST1H2BD, HIST1H1C, HIST2H2BE, H2AFY2, HIST1H2BJ, HIST1H4H</w:t>
            </w:r>
          </w:p>
        </w:tc>
      </w:tr>
    </w:tbl>
    <w:p w14:paraId="2D98A427" w14:textId="77777777" w:rsidR="00125D19" w:rsidRDefault="00125D19" w:rsidP="00AA42C5">
      <w:pPr>
        <w:rPr>
          <w:sz w:val="16"/>
          <w:szCs w:val="16"/>
        </w:rPr>
      </w:pPr>
    </w:p>
    <w:p w14:paraId="53DE43AF" w14:textId="77777777" w:rsidR="002E7FD6" w:rsidRDefault="002E7FD6" w:rsidP="00AA42C5">
      <w:pPr>
        <w:rPr>
          <w:sz w:val="16"/>
          <w:szCs w:val="16"/>
        </w:rPr>
      </w:pPr>
    </w:p>
    <w:p w14:paraId="79D2E02A" w14:textId="77777777" w:rsidR="000A0A2D" w:rsidRDefault="000A0A2D" w:rsidP="000A0A2D">
      <w:pPr>
        <w:spacing w:line="480" w:lineRule="auto"/>
        <w:contextualSpacing/>
      </w:pPr>
      <w:r w:rsidRPr="00477037">
        <w:rPr>
          <w:b/>
        </w:rPr>
        <w:t>Table 1.</w:t>
      </w:r>
      <w:r>
        <w:t xml:space="preserve">  DAVID (Database for annotation, visualization, and integrated discovery) analysis of </w:t>
      </w:r>
      <w:proofErr w:type="spellStart"/>
      <w:r>
        <w:t>upregulated</w:t>
      </w:r>
      <w:proofErr w:type="spellEnd"/>
      <w:r>
        <w:t xml:space="preserve"> genes in cadmium clones versus control clones.  # </w:t>
      </w:r>
      <w:proofErr w:type="gramStart"/>
      <w:r>
        <w:t>refers</w:t>
      </w:r>
      <w:proofErr w:type="gramEnd"/>
      <w:r>
        <w:t xml:space="preserve"> to the number of genes involved.</w:t>
      </w:r>
    </w:p>
    <w:p w14:paraId="10D77069" w14:textId="77777777" w:rsidR="002E7FD6" w:rsidRDefault="002E7FD6" w:rsidP="00AA42C5">
      <w:pPr>
        <w:rPr>
          <w:sz w:val="16"/>
          <w:szCs w:val="16"/>
        </w:rPr>
      </w:pPr>
      <w:bookmarkStart w:id="0" w:name="_GoBack"/>
      <w:bookmarkEnd w:id="0"/>
    </w:p>
    <w:sectPr w:rsidR="002E7FD6" w:rsidSect="00AA4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0D2"/>
    <w:rsid w:val="0005428E"/>
    <w:rsid w:val="000A0A2D"/>
    <w:rsid w:val="00125D19"/>
    <w:rsid w:val="001C2672"/>
    <w:rsid w:val="002E7FD6"/>
    <w:rsid w:val="00323332"/>
    <w:rsid w:val="005A39C8"/>
    <w:rsid w:val="005E23B1"/>
    <w:rsid w:val="008A726D"/>
    <w:rsid w:val="00AA42C5"/>
    <w:rsid w:val="00BD703A"/>
    <w:rsid w:val="00EF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E1B8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2333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2333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24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A10849-131A-C148-AD71-9C7041A8F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452</Words>
  <Characters>2578</Characters>
  <Application>Microsoft Macintosh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rtularo</dc:creator>
  <cp:keywords/>
  <dc:description/>
  <cp:lastModifiedBy>Laura Cartularo</cp:lastModifiedBy>
  <cp:revision>3</cp:revision>
  <dcterms:created xsi:type="dcterms:W3CDTF">2015-12-14T15:30:00Z</dcterms:created>
  <dcterms:modified xsi:type="dcterms:W3CDTF">2015-12-14T21:21:00Z</dcterms:modified>
</cp:coreProperties>
</file>